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203"/>
        <w:gridCol w:w="1370"/>
        <w:gridCol w:w="1463"/>
        <w:gridCol w:w="816"/>
        <w:gridCol w:w="1056"/>
        <w:gridCol w:w="2035"/>
        <w:gridCol w:w="1555"/>
      </w:tblGrid>
      <w:tr w:rsidR="004044EA" w:rsidRPr="00651797" w14:paraId="49E2393A" w14:textId="196D8419" w:rsidTr="004044EA">
        <w:trPr>
          <w:trHeight w:val="340"/>
          <w:tblHeader/>
        </w:trPr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B1017" w14:textId="77777777" w:rsidR="004044EA" w:rsidRPr="00651797" w:rsidRDefault="004044EA" w:rsidP="004044E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65179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Assembly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96D5B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 no. </w:t>
            </w:r>
            <w:proofErr w:type="spellStart"/>
            <w:r w:rsidRPr="004044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contigs</w:t>
            </w:r>
            <w:proofErr w:type="spellEnd"/>
            <w:r w:rsidRPr="004044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6EF4A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Total length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6AAD9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GC%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50CD1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50</w:t>
            </w:r>
          </w:p>
        </w:tc>
        <w:tc>
          <w:tcPr>
            <w:tcW w:w="20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97A6E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Average coverage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717912" w14:textId="1BD6C76B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044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Features</w:t>
            </w:r>
          </w:p>
        </w:tc>
      </w:tr>
      <w:tr w:rsidR="004044EA" w:rsidRPr="00651797" w14:paraId="7BB33665" w14:textId="313E64AF" w:rsidTr="004044EA">
        <w:trPr>
          <w:trHeight w:val="320"/>
          <w:tblHeader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A90A" w14:textId="77777777" w:rsidR="004044EA" w:rsidRPr="00651797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65179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1-524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F985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B7CD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3023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E632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0B3E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2742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25C4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6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4971" w14:textId="22EB2620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10</w:t>
            </w:r>
          </w:p>
        </w:tc>
      </w:tr>
      <w:tr w:rsidR="004044EA" w:rsidRPr="00651797" w14:paraId="4592A335" w14:textId="167352EA" w:rsidTr="004044EA">
        <w:trPr>
          <w:trHeight w:val="320"/>
          <w:tblHeader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B1E9" w14:textId="77777777" w:rsidR="004044EA" w:rsidRPr="00651797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65179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1-530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376A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FB10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3425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4717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7.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129F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202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52B9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8CD5" w14:textId="17471F9D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44</w:t>
            </w:r>
          </w:p>
        </w:tc>
      </w:tr>
      <w:tr w:rsidR="004044EA" w:rsidRPr="00651797" w14:paraId="74C981D4" w14:textId="0467BF91" w:rsidTr="004044EA">
        <w:trPr>
          <w:trHeight w:val="320"/>
          <w:tblHeader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0B16" w14:textId="77777777" w:rsidR="004044EA" w:rsidRPr="00651797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65179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1-93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8C98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6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A092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3536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E1FF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7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CF21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202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D026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DEA4" w14:textId="1E9475CC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74</w:t>
            </w:r>
          </w:p>
        </w:tc>
      </w:tr>
      <w:tr w:rsidR="004044EA" w:rsidRPr="00651797" w14:paraId="580E182F" w14:textId="2365FF90" w:rsidTr="004044EA">
        <w:trPr>
          <w:trHeight w:val="320"/>
          <w:tblHeader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8E96" w14:textId="77777777" w:rsidR="004044EA" w:rsidRPr="00651797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65179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1-962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C370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95D5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3416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F0EF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7.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D185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202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CD35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7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03D1" w14:textId="4077C995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56</w:t>
            </w:r>
          </w:p>
        </w:tc>
      </w:tr>
      <w:tr w:rsidR="004044EA" w:rsidRPr="00651797" w14:paraId="50BECB00" w14:textId="6A412DDC" w:rsidTr="004044EA">
        <w:trPr>
          <w:trHeight w:val="320"/>
          <w:tblHeader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969F" w14:textId="77777777" w:rsidR="004044EA" w:rsidRPr="00651797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65179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1-964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C3C8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7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E4BE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3027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1D7F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6E20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35429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8510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2EF5" w14:textId="4E7D34FE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01</w:t>
            </w:r>
          </w:p>
        </w:tc>
      </w:tr>
      <w:tr w:rsidR="004044EA" w:rsidRPr="00651797" w14:paraId="6A504F33" w14:textId="66DB4544" w:rsidTr="004044EA">
        <w:trPr>
          <w:trHeight w:val="320"/>
          <w:tblHeader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904C" w14:textId="77777777" w:rsidR="004044EA" w:rsidRPr="00651797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65179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1-965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2126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AF2A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3178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8CB7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7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13A1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527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0ECF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5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40DC" w14:textId="3466C246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48</w:t>
            </w:r>
          </w:p>
        </w:tc>
      </w:tr>
      <w:tr w:rsidR="004044EA" w:rsidRPr="00651797" w14:paraId="5CF2BB26" w14:textId="02ADF4C5" w:rsidTr="004044EA">
        <w:trPr>
          <w:trHeight w:val="320"/>
          <w:tblHeader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411A" w14:textId="77777777" w:rsidR="004044EA" w:rsidRPr="00651797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65179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2-52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92B8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19EE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4488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9361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.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DADC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276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15F8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C98F" w14:textId="425A089B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966</w:t>
            </w:r>
          </w:p>
        </w:tc>
      </w:tr>
      <w:tr w:rsidR="004044EA" w:rsidRPr="00651797" w14:paraId="0E4DFE47" w14:textId="4EA8624B" w:rsidTr="004044EA">
        <w:trPr>
          <w:trHeight w:val="320"/>
          <w:tblHeader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0083" w14:textId="77777777" w:rsidR="004044EA" w:rsidRPr="00651797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65179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2-526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6444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18CA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4956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B2BC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.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965B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179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2CE1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5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C4F1" w14:textId="542B446A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995</w:t>
            </w:r>
          </w:p>
        </w:tc>
      </w:tr>
      <w:tr w:rsidR="004044EA" w:rsidRPr="00651797" w14:paraId="11A9BE8A" w14:textId="39C32865" w:rsidTr="004044EA">
        <w:trPr>
          <w:trHeight w:val="349"/>
          <w:tblHeader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3084" w14:textId="77777777" w:rsidR="004044EA" w:rsidRPr="00651797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65179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2-leaf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8A70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1833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3667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12D9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.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031F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065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9282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722D" w14:textId="743E8D5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46</w:t>
            </w:r>
          </w:p>
        </w:tc>
      </w:tr>
      <w:tr w:rsidR="004044EA" w:rsidRPr="00651797" w14:paraId="7380FF78" w14:textId="5FB5E6C3" w:rsidTr="004044EA">
        <w:trPr>
          <w:trHeight w:val="320"/>
          <w:tblHeader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7060" w14:textId="77777777" w:rsidR="004044EA" w:rsidRPr="00651797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65179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2-sc21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7791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173C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2538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047A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.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B88E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834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D934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AC71" w14:textId="1EC14402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747</w:t>
            </w:r>
          </w:p>
        </w:tc>
      </w:tr>
      <w:tr w:rsidR="004044EA" w:rsidRPr="00651797" w14:paraId="11F3B1F6" w14:textId="447E5094" w:rsidTr="004044EA">
        <w:trPr>
          <w:trHeight w:val="320"/>
          <w:tblHeader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4EE2" w14:textId="74E77537" w:rsidR="004044EA" w:rsidRPr="00651797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i/>
                <w:color w:val="000000" w:themeColor="text1"/>
                <w:lang w:eastAsia="en-GB"/>
              </w:rPr>
              <w:t>P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Pr="0065179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64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8A1C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B42F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9371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3CC7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.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5FA1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4335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8C50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1C53" w14:textId="71BF5285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386</w:t>
            </w:r>
          </w:p>
        </w:tc>
      </w:tr>
      <w:tr w:rsidR="004044EA" w:rsidRPr="00651797" w14:paraId="606A6E16" w14:textId="62D97ED5" w:rsidTr="004044EA">
        <w:trPr>
          <w:trHeight w:val="320"/>
          <w:tblHeader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F6DE" w14:textId="6E88BA3C" w:rsidR="004044EA" w:rsidRPr="00651797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proofErr w:type="spellStart"/>
            <w:r w:rsidRPr="004044EA">
              <w:rPr>
                <w:rFonts w:ascii="Times New Roman" w:eastAsia="Times New Roman" w:hAnsi="Times New Roman" w:cs="Times New Roman"/>
                <w:i/>
                <w:color w:val="000000" w:themeColor="text1"/>
                <w:lang w:eastAsia="en-GB"/>
              </w:rPr>
              <w:t>P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Pr="0065179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09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5AF4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3129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923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AA9D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9.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3622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1607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7BCF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5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93AF" w14:textId="1741292C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117</w:t>
            </w:r>
          </w:p>
        </w:tc>
      </w:tr>
      <w:tr w:rsidR="004044EA" w:rsidRPr="00651797" w14:paraId="0686D697" w14:textId="51A58667" w:rsidTr="004044EA">
        <w:trPr>
          <w:trHeight w:val="320"/>
          <w:tblHeader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1D67" w14:textId="79E2D767" w:rsidR="004044EA" w:rsidRPr="00651797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proofErr w:type="spellStart"/>
            <w:r w:rsidRPr="004044EA">
              <w:rPr>
                <w:rFonts w:ascii="Times New Roman" w:eastAsia="Times New Roman" w:hAnsi="Times New Roman" w:cs="Times New Roman"/>
                <w:i/>
                <w:color w:val="000000" w:themeColor="text1"/>
                <w:lang w:eastAsia="en-GB"/>
              </w:rPr>
              <w:t>P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Pr="0065179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29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57E5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CF3A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1350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F270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6AA9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5785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A32C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9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F17D" w14:textId="39D534F5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302</w:t>
            </w:r>
          </w:p>
        </w:tc>
      </w:tr>
      <w:tr w:rsidR="004044EA" w:rsidRPr="00651797" w14:paraId="7C5A3873" w14:textId="6F3A1A9B" w:rsidTr="004044EA">
        <w:trPr>
          <w:trHeight w:val="320"/>
          <w:tblHeader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1720" w14:textId="0E6E71F9" w:rsidR="004044EA" w:rsidRPr="00651797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proofErr w:type="spellStart"/>
            <w:r w:rsidRPr="004044EA">
              <w:rPr>
                <w:rFonts w:ascii="Times New Roman" w:eastAsia="Times New Roman" w:hAnsi="Times New Roman" w:cs="Times New Roman"/>
                <w:i/>
                <w:color w:val="000000" w:themeColor="text1"/>
                <w:lang w:eastAsia="en-GB"/>
              </w:rPr>
              <w:t>P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Pr="0065179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63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2BC4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247E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9408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B41D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9.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9B2C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47701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AA45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901D" w14:textId="435D68C8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175</w:t>
            </w:r>
          </w:p>
        </w:tc>
      </w:tr>
      <w:tr w:rsidR="004044EA" w:rsidRPr="00651797" w14:paraId="66BFF963" w14:textId="73748046" w:rsidTr="004044EA">
        <w:trPr>
          <w:trHeight w:val="320"/>
          <w:tblHeader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8AB1" w14:textId="3E171222" w:rsidR="004044EA" w:rsidRPr="00651797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proofErr w:type="spellStart"/>
            <w:r w:rsidRPr="004044EA">
              <w:rPr>
                <w:rFonts w:ascii="Times New Roman" w:eastAsia="Times New Roman" w:hAnsi="Times New Roman" w:cs="Times New Roman"/>
                <w:i/>
                <w:color w:val="000000" w:themeColor="text1"/>
                <w:lang w:eastAsia="en-GB"/>
              </w:rPr>
              <w:t>P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Pr="0065179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64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A160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D9CE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1731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8B22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9.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3BEB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5105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726D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F22B" w14:textId="718988F6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334</w:t>
            </w:r>
          </w:p>
        </w:tc>
      </w:tr>
      <w:tr w:rsidR="004044EA" w:rsidRPr="00651797" w14:paraId="1EEF26B7" w14:textId="167C3577" w:rsidTr="004044EA">
        <w:trPr>
          <w:trHeight w:val="320"/>
          <w:tblHeader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476B" w14:textId="161F706E" w:rsidR="004044EA" w:rsidRPr="00651797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proofErr w:type="spellStart"/>
            <w:r w:rsidRPr="004044EA">
              <w:rPr>
                <w:rFonts w:ascii="Times New Roman" w:eastAsia="Times New Roman" w:hAnsi="Times New Roman" w:cs="Times New Roman"/>
                <w:i/>
                <w:color w:val="000000" w:themeColor="text1"/>
                <w:lang w:eastAsia="en-GB"/>
              </w:rPr>
              <w:t>P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Pr="0065179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65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A219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E980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9416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CE3C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9.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9B80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4502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772F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C18A" w14:textId="44582A12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148</w:t>
            </w:r>
          </w:p>
        </w:tc>
      </w:tr>
      <w:tr w:rsidR="004044EA" w:rsidRPr="00651797" w14:paraId="33BFA3A2" w14:textId="61DCA485" w:rsidTr="004044EA">
        <w:trPr>
          <w:trHeight w:val="320"/>
          <w:tblHeader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0E79" w14:textId="4F28E9C7" w:rsidR="004044EA" w:rsidRPr="00651797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proofErr w:type="spellStart"/>
            <w:r w:rsidRPr="004044EA">
              <w:rPr>
                <w:rFonts w:ascii="Times New Roman" w:eastAsia="Times New Roman" w:hAnsi="Times New Roman" w:cs="Times New Roman"/>
                <w:i/>
                <w:color w:val="000000" w:themeColor="text1"/>
                <w:lang w:eastAsia="en-GB"/>
              </w:rPr>
              <w:t>P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Pr="0065179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65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C7CA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44DD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9807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9A38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9.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1835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0780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7621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0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76E7" w14:textId="0552D32D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184</w:t>
            </w:r>
          </w:p>
        </w:tc>
      </w:tr>
      <w:tr w:rsidR="004044EA" w:rsidRPr="00651797" w14:paraId="370BD9E5" w14:textId="6EFE6E08" w:rsidTr="004044EA">
        <w:trPr>
          <w:trHeight w:val="320"/>
          <w:tblHeader/>
        </w:trPr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57FD" w14:textId="6F9D4B83" w:rsidR="004044EA" w:rsidRPr="00651797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proofErr w:type="spellStart"/>
            <w:r w:rsidRPr="004044EA">
              <w:rPr>
                <w:rFonts w:ascii="Times New Roman" w:eastAsia="Times New Roman" w:hAnsi="Times New Roman" w:cs="Times New Roman"/>
                <w:i/>
                <w:color w:val="000000" w:themeColor="text1"/>
                <w:lang w:eastAsia="en-GB"/>
              </w:rPr>
              <w:t>P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r w:rsidRPr="0065179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659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BB69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1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7AAD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94309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2B7D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9.37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6926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35830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B1B1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16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vAlign w:val="center"/>
          </w:tcPr>
          <w:p w14:paraId="31D01B3F" w14:textId="557C28A2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148</w:t>
            </w:r>
          </w:p>
        </w:tc>
      </w:tr>
      <w:tr w:rsidR="004044EA" w:rsidRPr="00651797" w14:paraId="2741186F" w14:textId="17B220EC" w:rsidTr="004044EA">
        <w:trPr>
          <w:trHeight w:val="320"/>
          <w:tblHeader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86E50" w14:textId="77777777" w:rsidR="004044EA" w:rsidRPr="00651797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65179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MA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89F40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7154B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30688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8A834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.7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99115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8744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FA355" w14:textId="77777777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2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5B9D4" w14:textId="1B12FAD2" w:rsidR="004044EA" w:rsidRPr="004044EA" w:rsidRDefault="004044EA" w:rsidP="004044EA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044E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25</w:t>
            </w:r>
          </w:p>
        </w:tc>
      </w:tr>
    </w:tbl>
    <w:p w14:paraId="6325F52B" w14:textId="77777777" w:rsidR="0018770B" w:rsidRPr="0018770B" w:rsidRDefault="004044EA" w:rsidP="0018770B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color w:val="000000" w:themeColor="text1"/>
        </w:rPr>
        <w:br w:type="textWrapping" w:clear="all"/>
      </w:r>
      <w:bookmarkStart w:id="0" w:name="_GoBack"/>
      <w:r w:rsidR="0018770B" w:rsidRPr="0018770B">
        <w:rPr>
          <w:rFonts w:ascii="Times New Roman" w:hAnsi="Times New Roman" w:cs="Times New Roman"/>
          <w:b/>
        </w:rPr>
        <w:t xml:space="preserve">Table S4: Genome assembly statistics for all </w:t>
      </w:r>
      <w:r w:rsidR="0018770B" w:rsidRPr="0018770B">
        <w:rPr>
          <w:rFonts w:ascii="Times New Roman" w:hAnsi="Times New Roman" w:cs="Times New Roman"/>
          <w:b/>
          <w:i/>
        </w:rPr>
        <w:t xml:space="preserve">P. </w:t>
      </w:r>
      <w:proofErr w:type="spellStart"/>
      <w:r w:rsidR="0018770B" w:rsidRPr="0018770B">
        <w:rPr>
          <w:rFonts w:ascii="Times New Roman" w:hAnsi="Times New Roman" w:cs="Times New Roman"/>
          <w:b/>
          <w:i/>
        </w:rPr>
        <w:t>syringae</w:t>
      </w:r>
      <w:proofErr w:type="spellEnd"/>
      <w:r w:rsidR="0018770B" w:rsidRPr="0018770B">
        <w:rPr>
          <w:rFonts w:ascii="Times New Roman" w:hAnsi="Times New Roman" w:cs="Times New Roman"/>
          <w:b/>
        </w:rPr>
        <w:t xml:space="preserve"> strains sequenced in this study.</w:t>
      </w:r>
      <w:r w:rsidR="0018770B" w:rsidRPr="0018770B">
        <w:rPr>
          <w:rFonts w:ascii="Times New Roman" w:hAnsi="Times New Roman" w:cs="Times New Roman"/>
        </w:rPr>
        <w:t xml:space="preserve"> The table lists the number of </w:t>
      </w:r>
      <w:proofErr w:type="spellStart"/>
      <w:r w:rsidR="0018770B" w:rsidRPr="0018770B">
        <w:rPr>
          <w:rFonts w:ascii="Times New Roman" w:hAnsi="Times New Roman" w:cs="Times New Roman"/>
        </w:rPr>
        <w:t>contigs</w:t>
      </w:r>
      <w:proofErr w:type="spellEnd"/>
      <w:r w:rsidR="0018770B" w:rsidRPr="0018770B">
        <w:rPr>
          <w:rFonts w:ascii="Times New Roman" w:hAnsi="Times New Roman" w:cs="Times New Roman"/>
        </w:rPr>
        <w:t xml:space="preserve"> in each genome assembly, the total length, %GC </w:t>
      </w:r>
      <w:proofErr w:type="spellStart"/>
      <w:r w:rsidR="0018770B" w:rsidRPr="0018770B">
        <w:rPr>
          <w:rFonts w:ascii="Times New Roman" w:hAnsi="Times New Roman" w:cs="Times New Roman"/>
        </w:rPr>
        <w:t>cotent</w:t>
      </w:r>
      <w:proofErr w:type="spellEnd"/>
      <w:r w:rsidR="0018770B" w:rsidRPr="0018770B">
        <w:rPr>
          <w:rFonts w:ascii="Times New Roman" w:hAnsi="Times New Roman" w:cs="Times New Roman"/>
        </w:rPr>
        <w:t xml:space="preserve">, the N50 and average coverage and number of annotated features (protein-encoding and RNA genes). </w:t>
      </w:r>
    </w:p>
    <w:bookmarkEnd w:id="0"/>
    <w:p w14:paraId="02E8A2AB" w14:textId="79EBB905" w:rsidR="00DF72C6" w:rsidRPr="009220E9" w:rsidRDefault="0018770B" w:rsidP="009C5FC4">
      <w:pPr>
        <w:rPr>
          <w:rFonts w:ascii="Times New Roman" w:hAnsi="Times New Roman" w:cs="Times New Roman"/>
          <w:color w:val="000000" w:themeColor="text1"/>
        </w:rPr>
      </w:pPr>
    </w:p>
    <w:sectPr w:rsidR="00DF72C6" w:rsidRPr="009220E9" w:rsidSect="00DA370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700"/>
    <w:rsid w:val="000703AF"/>
    <w:rsid w:val="000D7D62"/>
    <w:rsid w:val="00160AD5"/>
    <w:rsid w:val="0018770B"/>
    <w:rsid w:val="001C6D21"/>
    <w:rsid w:val="001D2F89"/>
    <w:rsid w:val="002166EA"/>
    <w:rsid w:val="00277A64"/>
    <w:rsid w:val="002C766F"/>
    <w:rsid w:val="002D1E28"/>
    <w:rsid w:val="004044EA"/>
    <w:rsid w:val="004809CE"/>
    <w:rsid w:val="005220BE"/>
    <w:rsid w:val="005A6DFD"/>
    <w:rsid w:val="00651797"/>
    <w:rsid w:val="006679A8"/>
    <w:rsid w:val="006F33B5"/>
    <w:rsid w:val="00792ABE"/>
    <w:rsid w:val="00812436"/>
    <w:rsid w:val="00844173"/>
    <w:rsid w:val="00896EAF"/>
    <w:rsid w:val="008F4C68"/>
    <w:rsid w:val="009220E9"/>
    <w:rsid w:val="009C5FC4"/>
    <w:rsid w:val="00A90BDC"/>
    <w:rsid w:val="00B5399D"/>
    <w:rsid w:val="00B60324"/>
    <w:rsid w:val="00B853AB"/>
    <w:rsid w:val="00BE2B8C"/>
    <w:rsid w:val="00C437DD"/>
    <w:rsid w:val="00CB7F30"/>
    <w:rsid w:val="00D706BA"/>
    <w:rsid w:val="00DA3700"/>
    <w:rsid w:val="00DF2B81"/>
    <w:rsid w:val="00DF43E6"/>
    <w:rsid w:val="00E1694F"/>
    <w:rsid w:val="00EC7DCF"/>
    <w:rsid w:val="00FD1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2AC0B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370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479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4</Words>
  <Characters>99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10</cp:revision>
  <dcterms:created xsi:type="dcterms:W3CDTF">2017-11-13T13:57:00Z</dcterms:created>
  <dcterms:modified xsi:type="dcterms:W3CDTF">2017-12-06T10:40:00Z</dcterms:modified>
</cp:coreProperties>
</file>